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dditional file 7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Within-instrument heterogeneity analyses of studies reporting on the prevalence of depression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or depressive symptom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among </w:t>
      </w:r>
      <w:r>
        <w:rPr>
          <w:rFonts w:cs="Times New Roman" w:ascii="Times New Roman" w:hAnsi="Times New Roman"/>
          <w:sz w:val="24"/>
          <w:szCs w:val="24"/>
        </w:rPr>
        <w:t>people living with HIV/AID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in China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stratified meta-analyses and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meta-regression analyses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Supplementary Table 1 </w:t>
      </w:r>
      <w:r>
        <w:rPr>
          <w:rFonts w:cs="Times New Roman" w:ascii="Times New Roman" w:hAnsi="Times New Roman"/>
          <w:b/>
          <w:b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Stratified Meta-Analys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6"/>
        <w:gridCol w:w="995"/>
        <w:gridCol w:w="1460"/>
        <w:gridCol w:w="1050"/>
        <w:gridCol w:w="2295"/>
        <w:gridCol w:w="780"/>
        <w:gridCol w:w="1380"/>
        <w:gridCol w:w="915"/>
        <w:gridCol w:w="883"/>
      </w:tblGrid>
      <w:tr>
        <w:trPr/>
        <w:tc>
          <w:tcPr>
            <w:tcW w:w="44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. of Studies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. Depressed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tal No.</w:t>
            </w:r>
          </w:p>
        </w:tc>
        <w:tc>
          <w:tcPr>
            <w:tcW w:w="22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evalence, % (95%CI)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4"/>
                <w:szCs w:val="24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(%)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4"/>
                <w:szCs w:val="24"/>
                <w:lang w:val="en-US" w:eastAsia="zh-CN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for heterogeneity</w:t>
            </w:r>
          </w:p>
        </w:tc>
        <w:tc>
          <w:tcPr>
            <w:tcW w:w="17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 for subgroup differences</w:t>
            </w:r>
          </w:p>
        </w:tc>
      </w:tr>
      <w:tr>
        <w:trPr/>
        <w:tc>
          <w:tcPr>
            <w:tcW w:w="44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22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df)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4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ung Self-Rating Depression Scale Score ≥ 50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ographic location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61</w:t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Central Chin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,00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.4 (24.9, 62.1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6.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East Chin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6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.9 (21.7, 67.1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5.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South Chin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6.7 (42.5, 50.9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3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Southwest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.3 (24.0, 75.0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1.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 source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30</w:t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mmunity-based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8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.4 (29.5, 56.4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2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ospital-based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,49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7.1 (34.5, 60.0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5.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tal NOS score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30</w:t>
            </w:r>
          </w:p>
        </w:tc>
      </w:tr>
      <w:tr>
        <w:trPr/>
        <w:tc>
          <w:tcPr>
            <w:tcW w:w="4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3 points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.5 (25.6, 75.1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6.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≥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 points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,34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.4 (34.5, 52.8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4.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ymptom Checklist Score-90 ≥ 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ographic location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71</w:t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ast Chin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.4 (40.3, 80.3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2.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her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.4 (31.5, 74.0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5.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 source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52</w:t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mmunity-based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6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.7 (45.7, 73.9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3.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ospital-based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.3 (10.4, 88.3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5.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tal NOS score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30</w:t>
            </w:r>
          </w:p>
        </w:tc>
      </w:tr>
      <w:tr>
        <w:trPr/>
        <w:tc>
          <w:tcPr>
            <w:tcW w:w="4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3 points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6.5 (23.8, 70.8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0.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≥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 points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6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4.6 (48.9, 77.7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3.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ung Self-Rating Depression Scale Score ≥ 5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ographic location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5</w:t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ast Chin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6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.8 (26.0, 57.6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3.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her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5.4 (48.4, 62.3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7.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6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 source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05</w:t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mmunity-based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.6 (37.6, 0.477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0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ospital-based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4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7.4 (30.6, 64.9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5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tal NOS score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51</w:t>
            </w:r>
          </w:p>
        </w:tc>
      </w:tr>
      <w:tr>
        <w:trPr/>
        <w:tc>
          <w:tcPr>
            <w:tcW w:w="4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3 points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.2 (25.9, 66.0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4.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≥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 points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1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7.5 (37.5, 57.6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4.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-Item Center for Epidemiological Studies Depression Scale Score ≥ 1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ographic location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.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entral Chin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.9 (59.0, 66.7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8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rth Chin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.0 (14.2, 37.7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rtheast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7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,09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0.0 (63.0, 76.2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0.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 source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3</w:t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mmunity-based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,09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0.0 (63.0, 76.2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0.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ospital-based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6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.7 (33.4, 69.6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1.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tal NOS score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4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3 points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≥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 points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,172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,752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.9 (51.2, 69.8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1.9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a: including one study from Central China, North China, Northeast and Northwest; b: including one study from South China and Cross-region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Supplementary Table 2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M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eta-regression Analyses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5"/>
        <w:gridCol w:w="1200"/>
        <w:gridCol w:w="1625"/>
        <w:gridCol w:w="1362"/>
        <w:gridCol w:w="1725"/>
        <w:gridCol w:w="1538"/>
        <w:gridCol w:w="1539"/>
      </w:tblGrid>
      <w:tr>
        <w:trPr/>
        <w:tc>
          <w:tcPr>
            <w:tcW w:w="51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udy characteristics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stimate</w:t>
            </w:r>
          </w:p>
        </w:tc>
        <w:tc>
          <w:tcPr>
            <w:tcW w:w="1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5%CI</w:t>
            </w:r>
          </w:p>
        </w:tc>
        <w:tc>
          <w:tcPr>
            <w:tcW w:w="30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or analys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rPr/>
        <w:tc>
          <w:tcPr>
            <w:tcW w:w="51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LT (df)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rPr>
          <w:trHeight w:val="90" w:hRule="atLeast"/>
        </w:trPr>
        <w:tc>
          <w:tcPr>
            <w:tcW w:w="5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ung Self-Rating Depression Scale Score ≥ 5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ar of surve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15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236, -0.06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.457 (1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90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3, -0.00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789 (1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9</w:t>
            </w:r>
          </w:p>
        </w:tc>
      </w:tr>
      <w:tr>
        <w:trPr>
          <w:trHeight w:val="90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1, 0.17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.685 (1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90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e (proportion, 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2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8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8, 0.01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58 (1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82</w:t>
            </w:r>
          </w:p>
        </w:tc>
      </w:tr>
      <w:tr>
        <w:trPr>
          <w:trHeight w:val="90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V-positive individuals with ART (proportion, 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7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9, 0.0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10 (1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77</w:t>
            </w:r>
          </w:p>
        </w:tc>
      </w:tr>
      <w:tr>
        <w:trPr>
          <w:trHeight w:val="90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ymptom Checklist Score-90 ≥ 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ar of surve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21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366, -0.05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896 (1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</w:tr>
      <w:tr>
        <w:trPr/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, 0.0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692 (1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0</w:t>
            </w:r>
          </w:p>
        </w:tc>
      </w:tr>
      <w:tr>
        <w:trPr/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7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3, 0.15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02 (1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73</w:t>
            </w:r>
          </w:p>
        </w:tc>
      </w:tr>
      <w:tr>
        <w:trPr/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e (proportion, 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2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0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4, 0.0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43 (1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00</w:t>
            </w:r>
          </w:p>
        </w:tc>
      </w:tr>
      <w:tr>
        <w:trPr/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V-positive individuals with ART (proportion, 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1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21, 0.03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34 (1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14</w:t>
            </w:r>
          </w:p>
        </w:tc>
      </w:tr>
      <w:tr>
        <w:trPr>
          <w:trHeight w:val="90" w:hRule="atLeast"/>
        </w:trPr>
        <w:tc>
          <w:tcPr>
            <w:tcW w:w="51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ung Self-Rating Depression Scale Score ≥ 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ar of surve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29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9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1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866, 0.27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25 (1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11</w:t>
            </w:r>
          </w:p>
        </w:tc>
      </w:tr>
      <w:tr>
        <w:trPr/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1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3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6, 0.00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 (1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31</w:t>
            </w:r>
          </w:p>
        </w:tc>
      </w:tr>
      <w:tr>
        <w:trPr/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3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98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33, 0.16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57 (1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98</w:t>
            </w:r>
          </w:p>
        </w:tc>
      </w:tr>
      <w:tr>
        <w:trPr/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e (proportion, %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11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92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38, 0.01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34 (1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92</w:t>
            </w:r>
          </w:p>
        </w:tc>
      </w:tr>
      <w:tr>
        <w:trPr/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V-positive individuals with ART (proportion, %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21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4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88, 0.04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60 (1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49</w:t>
            </w:r>
          </w:p>
        </w:tc>
      </w:tr>
      <w:tr>
        <w:trPr/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-Item Center for Epidemiological Studies Depression Scale Score ≥ 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ar of surve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03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4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0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170, 0.77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73 (1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0</w:t>
            </w:r>
          </w:p>
        </w:tc>
      </w:tr>
      <w:tr>
        <w:trPr/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, 0.00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311 (1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1</w:t>
            </w:r>
          </w:p>
        </w:tc>
      </w:tr>
      <w:tr>
        <w:trPr/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16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75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3, 0.75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658 (1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7</w:t>
            </w:r>
          </w:p>
        </w:tc>
      </w:tr>
      <w:tr>
        <w:trPr/>
        <w:tc>
          <w:tcPr>
            <w:tcW w:w="51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e (proportion, %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85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3, 0.05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1 (1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85</w:t>
            </w:r>
          </w:p>
        </w:tc>
      </w:tr>
      <w:tr>
        <w:trPr/>
        <w:tc>
          <w:tcPr>
            <w:tcW w:w="5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V-positive individuals with ART (proportion, %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04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87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23, 0.015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62 (1)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87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DLT, DerSimonian-Laird test; NOS, Newcastle-Ottawa Scare; SE, standard error.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aCompares model with no variables versus model with each variable separately via DerSimonian-Laird test to test the effect of each variable on the between-study heterogeneity and indicates the proportion of residual heterogeneity in the simplified model accounting for the heterogeneity in the full model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2T13:45:00Z</dcterms:created>
  <dc:creator>王婷</dc:creator>
  <dc:description/>
  <dc:language>en-US</dc:language>
  <cp:lastModifiedBy>王婷</cp:lastModifiedBy>
  <dcterms:modified xsi:type="dcterms:W3CDTF">2018-03-22T09:46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